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20" w:type="dxa"/>
        <w:jc w:val="left"/>
        <w:tblInd w:w="-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1420"/>
        <w:gridCol w:w="7800"/>
      </w:tblGrid>
      <w:tr>
        <w:trPr>
          <w:trHeight w:val="300" w:hRule="atLeast"/>
        </w:trPr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Affymetrix Probe ID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7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Gene Name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55724_s_at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AGLN</w:t>
            </w:r>
          </w:p>
        </w:tc>
        <w:tc>
          <w:tcPr>
            <w:tcW w:w="7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nsgelin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58692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1orf8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omosome 1 open reading frame 85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0743_s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PP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ipeptidyl peptidase I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1289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YR6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ysteine-rich, angiogenic inducer, 61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1427_s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PP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lenoprotein P, plasma, 1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1506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GFBI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nsforming growth factor, beta-induced, 68kDa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1852_x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llagen, type III, alpha 1 (Ehlers-Danlos syndrome type IV, autosomal dominant)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2274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TG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tin, gamma 2, smooth muscle, enteric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2404_s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llagen, type I, alpha 2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2465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OLCE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collagen C-endopeptidase enhancer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2723_s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OXO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orkhead box O1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2764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TIM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tromal interaction molecule 1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2769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NG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yclin G2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3232_s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XN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axin 1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3308_x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PS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ermansky-Pudlak syndrome 1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3382_s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OE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olipoprotein E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3739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NF21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inc finger protein 217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4298_s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OX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syl oxidase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4471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AP4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rowth associated protein 43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4547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AB40B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AB40B, member RAS oncogene family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4854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EPREL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eprecan-like 2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5151_s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IAA064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IAA0644 gene product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5182_s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NF32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inc finger protein 324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5547_s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AGLN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nsgelin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5889_s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JAKMIP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janus kinase and microtubule interacting protein 2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5924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AB3B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AB3B, member RAS oncogene family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6157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TX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entraxin-related gene, rapidly induced by IL-1 beta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6243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IMP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IMP metallopeptidase inhibitor 4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8119_s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NF9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inc finger protein 93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9515_s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AB27A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AB27A, member RAS oncogene family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9700_x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DE4DIP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hosphodiesterase 4D interacting protein (myomegalin)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9771_x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2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24 molecule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9955_s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AP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ibroblast activation protein, alpha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0809_s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OSTN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eriostin, osteoblast specific factor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0869_s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CAM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lanoma cell adhesion molecule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1161_s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llagen, type III, alpha 1 (Ehlers-Danlos syndrome type IV, autosomal dominant)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2286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NKRD1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nkyrin repeat domain 12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2358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LIP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P-GLY domain containing linker protein 3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2759_s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CF7L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nscription factor 7-like 2 (T-cell specific, HMG-box)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3002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RCKS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yristoylated alanine-rich protein kinase C substrate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3024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MF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ATA element modulatory factor 1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3758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X4I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ytochrome c oxidase subunit IV isoform 1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5076_s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llagen, type III, alpha 1 (Ehlers-Danlos syndrome type IV, autosomal dominant)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5446_s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OX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syl oxidase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6550_x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NKRD1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nkyrin repeat domain 12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9729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RX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ired related homeobox 2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0327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GLL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estigial like 3 (Drosophila)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1916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FL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urofilament, light polypeptide 68kDa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2101_s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CHS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achsous 1 (Drosophila)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2572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PM2C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tein phosphatase 2C, magnesium-dependent, catalytic subunit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2662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OC28604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thetical protein LOC286044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3217_s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FKBIZ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uclear factor of kappa light polypeptide gene enhancer in B-cells inhibitor, zeta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4567_x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LAT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tastasis associated lung adenocarcinoma transcript 1 (non-coding RNA)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5524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NTXR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nthrax toxin receptor 2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5626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G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hosphoprotein associated with glycosphingolipid microdomains 1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5681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THRC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llagen triple helix repeat containing 1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6051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LM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lenoprotein M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6810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RNA full length insert cDNA clone EUROIMAGE 1509279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7484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NA FLJ41690 fis, clone HCASM2009405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7974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nscribed locus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8228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ACT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apper, antagonist of beta-catenin, homolog 3 (Xenopus laevis)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9218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llagen, type I, alpha 2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9222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LJ2196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LJ21963 protein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9800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CLK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ublecortin-like kinase 1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0463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NA FLJ36891 fis, clone BRACE2000368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1766_s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L12A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llagen, type XII, alpha 1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5231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NF78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inc finger protein 789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5248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TBD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TB (POZ) domain containing 9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9913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C10A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lute carrier family 10 (sodium/bile acid cotransporter family), member 4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0432_x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nscribed locus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3539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IAA184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IAA1841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6_s_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2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24 molecule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/>
  </w:style>
  <w:style w:type="character" w:styleId="CharChar">
    <w:name w:val=" Cha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5T17:27:00Z</dcterms:created>
  <dc:creator>u0518848</dc:creator>
  <dc:description/>
  <cp:keywords/>
  <dc:language>en-US</dc:language>
  <cp:lastModifiedBy>slessnick</cp:lastModifiedBy>
  <dcterms:modified xsi:type="dcterms:W3CDTF">2008-03-11T14:22:00Z</dcterms:modified>
  <cp:revision>5</cp:revision>
  <dc:subject/>
  <dc:title>1555724_s_at</dc:title>
</cp:coreProperties>
</file>